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887" w:rsidRPr="00A46B46" w:rsidRDefault="00F00887" w:rsidP="00EF0BAA">
      <w:pPr>
        <w:spacing w:line="360" w:lineRule="auto"/>
        <w:rPr>
          <w:b/>
          <w:sz w:val="28"/>
          <w:szCs w:val="28"/>
        </w:rPr>
      </w:pPr>
      <w:r w:rsidRPr="00A46B46">
        <w:rPr>
          <w:b/>
          <w:sz w:val="28"/>
          <w:szCs w:val="28"/>
        </w:rPr>
        <w:t>Supplementary material</w:t>
      </w:r>
    </w:p>
    <w:p w:rsidR="00B42756" w:rsidRPr="00B42756" w:rsidRDefault="00B42756" w:rsidP="00EF0BAA">
      <w:pPr>
        <w:spacing w:line="360" w:lineRule="auto"/>
        <w:jc w:val="center"/>
        <w:rPr>
          <w:sz w:val="24"/>
          <w:szCs w:val="24"/>
        </w:rPr>
      </w:pPr>
      <w:r w:rsidRPr="00930F52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4330194" cy="2592000"/>
            <wp:effectExtent l="0" t="0" r="0" b="0"/>
            <wp:docPr id="1" name="图片 1" descr="C:\Users\Administrator\Desktop\文章提交\不同温度下的菌丝生长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文章提交\不同温度下的菌丝生长率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194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ADC" w:rsidRPr="00EF0BAA" w:rsidRDefault="00B42756" w:rsidP="00EF0BAA">
      <w:pPr>
        <w:spacing w:line="360" w:lineRule="auto"/>
        <w:jc w:val="center"/>
        <w:rPr>
          <w:szCs w:val="21"/>
        </w:rPr>
      </w:pPr>
      <w:r w:rsidRPr="00EF0BAA">
        <w:rPr>
          <w:b/>
          <w:szCs w:val="21"/>
        </w:rPr>
        <w:t>Figure S1.</w:t>
      </w:r>
      <w:r w:rsidR="00770ADC" w:rsidRPr="00EF0BAA">
        <w:rPr>
          <w:szCs w:val="21"/>
        </w:rPr>
        <w:t>Mycelial growth rate at various temperatures for 24 h.</w:t>
      </w:r>
    </w:p>
    <w:p w:rsidR="00B42756" w:rsidRPr="00EF0BAA" w:rsidRDefault="00770ADC" w:rsidP="00EF0BAA">
      <w:pPr>
        <w:spacing w:line="360" w:lineRule="auto"/>
        <w:jc w:val="center"/>
        <w:rPr>
          <w:szCs w:val="21"/>
        </w:rPr>
      </w:pPr>
      <w:r w:rsidRPr="00EF0BAA">
        <w:rPr>
          <w:szCs w:val="21"/>
        </w:rPr>
        <w:t>This figure displays the growth rate of mycelia under different temperature conditions for a duration of 24 h.</w:t>
      </w:r>
    </w:p>
    <w:p w:rsidR="00770ADC" w:rsidRDefault="00770ADC" w:rsidP="00770ADC">
      <w:pPr>
        <w:spacing w:line="360" w:lineRule="auto"/>
        <w:jc w:val="center"/>
        <w:rPr>
          <w:sz w:val="24"/>
          <w:szCs w:val="24"/>
        </w:rPr>
        <w:sectPr w:rsidR="00770ADC" w:rsidSect="0071271B"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54F4D" w:rsidRPr="000444E7" w:rsidRDefault="00654F4D" w:rsidP="00EF0BAA">
      <w:pPr>
        <w:spacing w:line="360" w:lineRule="auto"/>
        <w:jc w:val="center"/>
        <w:rPr>
          <w:sz w:val="24"/>
          <w:szCs w:val="24"/>
        </w:rPr>
      </w:pPr>
      <w:r w:rsidRPr="000444E7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481955" cy="3358515"/>
            <wp:effectExtent l="0" t="0" r="4445" b="0"/>
            <wp:docPr id="10" name="图片 10" descr="C:\Users\Administrator\Desktop\文章提交\39度生长速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文章提交\39度生长速度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ADC" w:rsidRPr="00770ADC" w:rsidRDefault="00654F4D" w:rsidP="00EF0BAA">
      <w:pPr>
        <w:spacing w:line="360" w:lineRule="auto"/>
        <w:jc w:val="center"/>
        <w:rPr>
          <w:szCs w:val="21"/>
        </w:rPr>
      </w:pPr>
      <w:r w:rsidRPr="00770ADC">
        <w:rPr>
          <w:rFonts w:hint="eastAsia"/>
          <w:b/>
          <w:szCs w:val="21"/>
        </w:rPr>
        <w:t>F</w:t>
      </w:r>
      <w:r w:rsidRPr="00770ADC">
        <w:rPr>
          <w:b/>
          <w:szCs w:val="21"/>
        </w:rPr>
        <w:t>igure S</w:t>
      </w:r>
      <w:r w:rsidR="00B42756" w:rsidRPr="00770ADC">
        <w:rPr>
          <w:b/>
          <w:szCs w:val="21"/>
        </w:rPr>
        <w:t>2</w:t>
      </w:r>
      <w:r w:rsidRPr="00770ADC">
        <w:rPr>
          <w:b/>
          <w:szCs w:val="21"/>
        </w:rPr>
        <w:t>.</w:t>
      </w:r>
      <w:r w:rsidR="00770ADC" w:rsidRPr="00770ADC">
        <w:rPr>
          <w:szCs w:val="21"/>
        </w:rPr>
        <w:t xml:space="preserve">Impact of heat stress (39 °C) on </w:t>
      </w:r>
      <w:r w:rsidR="00770ADC">
        <w:rPr>
          <w:szCs w:val="21"/>
        </w:rPr>
        <w:t>mycelial</w:t>
      </w:r>
      <w:r w:rsidR="00770ADC" w:rsidRPr="00770ADC">
        <w:rPr>
          <w:szCs w:val="21"/>
        </w:rPr>
        <w:t xml:space="preserve"> growth rate.</w:t>
      </w:r>
    </w:p>
    <w:p w:rsidR="00654F4D" w:rsidRPr="00EF0BAA" w:rsidRDefault="00770ADC" w:rsidP="00EF0BAA">
      <w:pPr>
        <w:spacing w:line="360" w:lineRule="auto"/>
        <w:jc w:val="center"/>
        <w:rPr>
          <w:b/>
          <w:szCs w:val="21"/>
        </w:rPr>
      </w:pPr>
      <w:r w:rsidRPr="00770ADC">
        <w:rPr>
          <w:szCs w:val="21"/>
        </w:rPr>
        <w:t>This figure illustrates the influence of heat stress, specifically at a temperature of 39 °C, on the rate of growth</w:t>
      </w:r>
      <w:r w:rsidRPr="00EF0BAA">
        <w:rPr>
          <w:szCs w:val="21"/>
        </w:rPr>
        <w:t>.</w:t>
      </w:r>
    </w:p>
    <w:p w:rsidR="00770ADC" w:rsidRDefault="00770ADC" w:rsidP="00770ADC">
      <w:pPr>
        <w:spacing w:line="360" w:lineRule="auto"/>
        <w:rPr>
          <w:b/>
          <w:sz w:val="24"/>
          <w:szCs w:val="24"/>
        </w:rPr>
        <w:sectPr w:rsidR="00770ADC" w:rsidSect="0071271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F00887" w:rsidRPr="000444E7" w:rsidRDefault="00084E9A" w:rsidP="00EF0BAA">
      <w:pPr>
        <w:spacing w:line="360" w:lineRule="auto"/>
      </w:pPr>
      <w:r w:rsidRPr="000444E7">
        <w:rPr>
          <w:noProof/>
          <w:lang w:eastAsia="en-US"/>
        </w:rPr>
        <w:lastRenderedPageBreak/>
        <w:drawing>
          <wp:inline distT="0" distB="0" distL="0" distR="0">
            <wp:extent cx="5476240" cy="2446655"/>
            <wp:effectExtent l="0" t="0" r="0" b="0"/>
            <wp:docPr id="7" name="图片 7" descr="E:\香菇高温胁迫项目\香菇转录组学文章\Figure S3 添加海藻糖生长速率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香菇高温胁迫项目\香菇转录组学文章\Figure S3 添加海藻糖生长速率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ADC" w:rsidRDefault="000838F8" w:rsidP="00EF0BAA">
      <w:pPr>
        <w:spacing w:line="360" w:lineRule="auto"/>
        <w:jc w:val="center"/>
        <w:rPr>
          <w:rFonts w:cstheme="minorHAnsi"/>
        </w:rPr>
      </w:pPr>
      <w:r w:rsidRPr="000444E7">
        <w:rPr>
          <w:rFonts w:cstheme="minorHAnsi"/>
          <w:b/>
        </w:rPr>
        <w:t>Figure S</w:t>
      </w:r>
      <w:r w:rsidR="00B42756">
        <w:rPr>
          <w:rFonts w:cstheme="minorHAnsi"/>
          <w:b/>
        </w:rPr>
        <w:t>3</w:t>
      </w:r>
      <w:r w:rsidRPr="000444E7">
        <w:rPr>
          <w:rFonts w:cstheme="minorHAnsi"/>
          <w:b/>
        </w:rPr>
        <w:t>.</w:t>
      </w:r>
      <w:r w:rsidR="00770ADC" w:rsidRPr="00770ADC">
        <w:rPr>
          <w:rFonts w:cstheme="minorHAnsi"/>
        </w:rPr>
        <w:t xml:space="preserve">Impact of exogenous trehalose on </w:t>
      </w:r>
      <w:r w:rsidR="00770ADC">
        <w:rPr>
          <w:szCs w:val="21"/>
        </w:rPr>
        <w:t>mycelial</w:t>
      </w:r>
      <w:r w:rsidR="00770ADC" w:rsidRPr="00770ADC">
        <w:rPr>
          <w:rFonts w:cstheme="minorHAnsi"/>
        </w:rPr>
        <w:t xml:space="preserve"> growth rate.</w:t>
      </w:r>
    </w:p>
    <w:p w:rsidR="00F00887" w:rsidRPr="000444E7" w:rsidRDefault="00770ADC" w:rsidP="00EF0BAA">
      <w:pPr>
        <w:spacing w:line="360" w:lineRule="auto"/>
        <w:jc w:val="center"/>
        <w:rPr>
          <w:rFonts w:cstheme="minorHAnsi"/>
        </w:rPr>
      </w:pPr>
      <w:r w:rsidRPr="00770ADC">
        <w:rPr>
          <w:rFonts w:cstheme="minorHAnsi"/>
        </w:rPr>
        <w:t>This figure demonstrates the effect of adding exogenous trehalose ongrowth rate of</w:t>
      </w:r>
      <w:r>
        <w:rPr>
          <w:rFonts w:cstheme="minorHAnsi"/>
        </w:rPr>
        <w:t xml:space="preserve"> mycelia</w:t>
      </w:r>
      <w:r w:rsidRPr="00770ADC">
        <w:rPr>
          <w:rFonts w:cstheme="minorHAnsi"/>
        </w:rPr>
        <w:t>.</w:t>
      </w:r>
    </w:p>
    <w:p w:rsidR="00F00887" w:rsidRPr="00EF0BAA" w:rsidRDefault="00F00887" w:rsidP="00EF0BAA">
      <w:pPr>
        <w:spacing w:line="360" w:lineRule="auto"/>
        <w:jc w:val="center"/>
        <w:rPr>
          <w:rFonts w:cstheme="minorHAnsi"/>
          <w:szCs w:val="21"/>
        </w:rPr>
      </w:pPr>
      <w:r w:rsidRPr="000444E7">
        <w:br w:type="page"/>
      </w:r>
      <w:r w:rsidRPr="00EF0BAA">
        <w:rPr>
          <w:rFonts w:cstheme="minorHAnsi"/>
          <w:b/>
          <w:szCs w:val="21"/>
        </w:rPr>
        <w:lastRenderedPageBreak/>
        <w:t>Table S1.</w:t>
      </w:r>
      <w:r w:rsidRPr="00EF0BAA">
        <w:rPr>
          <w:rFonts w:eastAsia="Times New Roman" w:cstheme="minorHAnsi"/>
          <w:szCs w:val="21"/>
        </w:rPr>
        <w:t>Primer pairs used for gene expression (RT-qPCR).</w:t>
      </w:r>
    </w:p>
    <w:tbl>
      <w:tblPr>
        <w:tblW w:w="8277" w:type="dxa"/>
        <w:jc w:val="center"/>
        <w:tblBorders>
          <w:bottom w:val="single" w:sz="12" w:space="0" w:color="auto"/>
        </w:tblBorders>
        <w:shd w:val="clear" w:color="auto" w:fill="FFFFFF" w:themeFill="background1"/>
        <w:tblLayout w:type="fixed"/>
        <w:tblLook w:val="04A0"/>
      </w:tblPr>
      <w:tblGrid>
        <w:gridCol w:w="1134"/>
        <w:gridCol w:w="3288"/>
        <w:gridCol w:w="3855"/>
      </w:tblGrid>
      <w:tr w:rsidR="000444E7" w:rsidRPr="00770ADC" w:rsidTr="00964B66">
        <w:trPr>
          <w:trHeight w:val="17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F00887" w:rsidRPr="00770ADC" w:rsidRDefault="00F00887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enes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F00887" w:rsidRPr="00770ADC" w:rsidRDefault="00F00887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Forward sequence (5’-3’)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F00887" w:rsidRPr="00770ADC" w:rsidRDefault="00F00887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Reverse sequence (5’-3’)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0887" w:rsidRPr="00770ADC" w:rsidRDefault="009029BE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YD1</w:t>
            </w:r>
          </w:p>
        </w:tc>
        <w:tc>
          <w:tcPr>
            <w:tcW w:w="328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0887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AATGGAGCGGTGGAGGA</w:t>
            </w:r>
          </w:p>
        </w:tc>
        <w:tc>
          <w:tcPr>
            <w:tcW w:w="385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0887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AAGTGAGCCCGACAGGA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YD2</w:t>
            </w:r>
          </w:p>
        </w:tc>
        <w:tc>
          <w:tcPr>
            <w:tcW w:w="3288" w:type="dxa"/>
            <w:shd w:val="clear" w:color="auto" w:fill="FFFFFF" w:themeFill="background1"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CCTCGGTATCGTCATCC</w:t>
            </w:r>
          </w:p>
        </w:tc>
        <w:tc>
          <w:tcPr>
            <w:tcW w:w="3855" w:type="dxa"/>
            <w:shd w:val="clear" w:color="auto" w:fill="FFFFFF" w:themeFill="background1"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TTGTCAGTGCAGCAGA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029BE" w:rsidRPr="00770ADC" w:rsidRDefault="006D4E3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sHSP</w:t>
            </w:r>
            <w:r w:rsidR="00964B66" w:rsidRPr="00770ADC">
              <w:rPr>
                <w:i/>
                <w:szCs w:val="21"/>
              </w:rPr>
              <w:t>.2</w:t>
            </w:r>
          </w:p>
        </w:tc>
        <w:tc>
          <w:tcPr>
            <w:tcW w:w="3288" w:type="dxa"/>
            <w:shd w:val="clear" w:color="auto" w:fill="FFFFFF" w:themeFill="background1"/>
          </w:tcPr>
          <w:p w:rsidR="009029BE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ACCTTTGACTCGCTCACCTG</w:t>
            </w:r>
          </w:p>
        </w:tc>
        <w:tc>
          <w:tcPr>
            <w:tcW w:w="3855" w:type="dxa"/>
            <w:shd w:val="clear" w:color="auto" w:fill="FFFFFF" w:themeFill="background1"/>
          </w:tcPr>
          <w:p w:rsidR="009029BE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CATGGTCTCCAACACGGACA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029BE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SP60.5</w:t>
            </w:r>
          </w:p>
        </w:tc>
        <w:tc>
          <w:tcPr>
            <w:tcW w:w="3288" w:type="dxa"/>
            <w:shd w:val="clear" w:color="auto" w:fill="FFFFFF" w:themeFill="background1"/>
          </w:tcPr>
          <w:p w:rsidR="009029BE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AGCCAGCATTCTGAAGGGT</w:t>
            </w:r>
          </w:p>
        </w:tc>
        <w:tc>
          <w:tcPr>
            <w:tcW w:w="3855" w:type="dxa"/>
            <w:shd w:val="clear" w:color="auto" w:fill="FFFFFF" w:themeFill="background1"/>
          </w:tcPr>
          <w:p w:rsidR="009029BE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TGCTACAGTGACACCGTCC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SP70.</w:t>
            </w:r>
            <w:r w:rsidR="00084E9A" w:rsidRPr="00770ADC">
              <w:rPr>
                <w:i/>
                <w:szCs w:val="21"/>
              </w:rPr>
              <w:t>5</w:t>
            </w:r>
          </w:p>
        </w:tc>
        <w:tc>
          <w:tcPr>
            <w:tcW w:w="3288" w:type="dxa"/>
            <w:shd w:val="clear" w:color="auto" w:fill="FFFFFF" w:themeFill="background1"/>
          </w:tcPr>
          <w:p w:rsidR="00964B66" w:rsidRPr="00770ADC" w:rsidRDefault="00084E9A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ATCAAGCACTGGCCTTTCGA</w:t>
            </w:r>
          </w:p>
        </w:tc>
        <w:tc>
          <w:tcPr>
            <w:tcW w:w="3855" w:type="dxa"/>
            <w:shd w:val="clear" w:color="auto" w:fill="FFFFFF" w:themeFill="background1"/>
          </w:tcPr>
          <w:p w:rsidR="00964B66" w:rsidRPr="00770ADC" w:rsidRDefault="00084E9A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CAGGGGTAAAATCGCGCTT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SP70.</w:t>
            </w:r>
            <w:r w:rsidR="00084E9A" w:rsidRPr="00770ADC">
              <w:rPr>
                <w:i/>
                <w:szCs w:val="21"/>
              </w:rPr>
              <w:t>6</w:t>
            </w:r>
          </w:p>
        </w:tc>
        <w:tc>
          <w:tcPr>
            <w:tcW w:w="3288" w:type="dxa"/>
            <w:shd w:val="clear" w:color="auto" w:fill="FFFFFF" w:themeFill="background1"/>
          </w:tcPr>
          <w:p w:rsidR="00964B66" w:rsidRPr="00770ADC" w:rsidRDefault="00084E9A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CCTCGCTCGGAACCTA</w:t>
            </w:r>
          </w:p>
        </w:tc>
        <w:tc>
          <w:tcPr>
            <w:tcW w:w="3855" w:type="dxa"/>
            <w:shd w:val="clear" w:color="auto" w:fill="FFFFFF" w:themeFill="background1"/>
          </w:tcPr>
          <w:p w:rsidR="00964B66" w:rsidRPr="00770ADC" w:rsidRDefault="00084E9A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CACCCTGAACCCTTTT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SP90.1</w:t>
            </w:r>
          </w:p>
        </w:tc>
        <w:tc>
          <w:tcPr>
            <w:tcW w:w="3288" w:type="dxa"/>
            <w:shd w:val="clear" w:color="auto" w:fill="FFFFFF" w:themeFill="background1"/>
          </w:tcPr>
          <w:p w:rsidR="00964B66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ACTCCGCATACTTGGTTG</w:t>
            </w:r>
          </w:p>
        </w:tc>
        <w:tc>
          <w:tcPr>
            <w:tcW w:w="3855" w:type="dxa"/>
            <w:shd w:val="clear" w:color="auto" w:fill="FFFFFF" w:themeFill="background1"/>
          </w:tcPr>
          <w:p w:rsidR="00964B66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AGGGTTGACAGTGTCCTG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HSP100.1</w:t>
            </w:r>
          </w:p>
        </w:tc>
        <w:tc>
          <w:tcPr>
            <w:tcW w:w="3288" w:type="dxa"/>
            <w:shd w:val="clear" w:color="auto" w:fill="FFFFFF" w:themeFill="background1"/>
          </w:tcPr>
          <w:p w:rsidR="00964B66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CATCGTCAAGCGGGCAC</w:t>
            </w:r>
          </w:p>
        </w:tc>
        <w:tc>
          <w:tcPr>
            <w:tcW w:w="3855" w:type="dxa"/>
            <w:shd w:val="clear" w:color="auto" w:fill="FFFFFF" w:themeFill="background1"/>
          </w:tcPr>
          <w:p w:rsidR="00964B66" w:rsidRPr="00770ADC" w:rsidRDefault="000271B4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GGGCAATGTAAGAATCGTG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  <w:hideMark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CAT</w:t>
            </w:r>
          </w:p>
        </w:tc>
        <w:tc>
          <w:tcPr>
            <w:tcW w:w="3288" w:type="dxa"/>
            <w:shd w:val="clear" w:color="auto" w:fill="FFFFFF" w:themeFill="background1"/>
            <w:hideMark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GTGGTGCTCGAGACTTTGA</w:t>
            </w:r>
          </w:p>
        </w:tc>
        <w:tc>
          <w:tcPr>
            <w:tcW w:w="3855" w:type="dxa"/>
            <w:shd w:val="clear" w:color="auto" w:fill="FFFFFF" w:themeFill="background1"/>
            <w:hideMark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CACGCTGTTCGTCATTCCA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64B66" w:rsidRPr="00770ADC" w:rsidRDefault="00964B66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LAC</w:t>
            </w:r>
          </w:p>
        </w:tc>
        <w:tc>
          <w:tcPr>
            <w:tcW w:w="3288" w:type="dxa"/>
            <w:shd w:val="clear" w:color="auto" w:fill="FFFFFF" w:themeFill="background1"/>
          </w:tcPr>
          <w:p w:rsidR="00964B66" w:rsidRPr="00EF0BAA" w:rsidRDefault="00964B66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TCACTTGCACGGACACCAT</w:t>
            </w:r>
          </w:p>
        </w:tc>
        <w:tc>
          <w:tcPr>
            <w:tcW w:w="3855" w:type="dxa"/>
            <w:shd w:val="clear" w:color="auto" w:fill="FFFFFF" w:themeFill="background1"/>
          </w:tcPr>
          <w:p w:rsidR="00964B66" w:rsidRPr="00EF0BAA" w:rsidRDefault="00964B66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TGTCCTTTGGCTGGGATGAC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GR</w:t>
            </w:r>
          </w:p>
        </w:tc>
        <w:tc>
          <w:tcPr>
            <w:tcW w:w="3288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AGAACATCCCAACCGTCGT</w:t>
            </w:r>
          </w:p>
        </w:tc>
        <w:tc>
          <w:tcPr>
            <w:tcW w:w="3855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TTCTTCCTCGACCATCGCA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GPX</w:t>
            </w:r>
          </w:p>
        </w:tc>
        <w:tc>
          <w:tcPr>
            <w:tcW w:w="3288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CTTCAACCACCACTCCTCA</w:t>
            </w:r>
          </w:p>
        </w:tc>
        <w:tc>
          <w:tcPr>
            <w:tcW w:w="3855" w:type="dxa"/>
            <w:shd w:val="clear" w:color="auto" w:fill="FFFFFF" w:themeFill="background1"/>
            <w:hideMark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GAACACCAACCCCGGATAC</w:t>
            </w:r>
          </w:p>
        </w:tc>
      </w:tr>
      <w:tr w:rsidR="000444E7" w:rsidRPr="00770ADC" w:rsidTr="00964B66">
        <w:trPr>
          <w:trHeight w:val="170"/>
          <w:jc w:val="center"/>
        </w:trPr>
        <w:tc>
          <w:tcPr>
            <w:tcW w:w="1134" w:type="dxa"/>
            <w:shd w:val="clear" w:color="auto" w:fill="FFFFFF" w:themeFill="background1"/>
          </w:tcPr>
          <w:p w:rsidR="009029BE" w:rsidRPr="00770ADC" w:rsidRDefault="009029BE" w:rsidP="00EF0BAA">
            <w:pPr>
              <w:spacing w:line="360" w:lineRule="auto"/>
              <w:jc w:val="center"/>
              <w:rPr>
                <w:i/>
                <w:szCs w:val="21"/>
              </w:rPr>
            </w:pPr>
            <w:r w:rsidRPr="00770ADC">
              <w:rPr>
                <w:i/>
                <w:szCs w:val="21"/>
              </w:rPr>
              <w:t>TUB</w:t>
            </w:r>
          </w:p>
        </w:tc>
        <w:tc>
          <w:tcPr>
            <w:tcW w:w="3288" w:type="dxa"/>
            <w:shd w:val="clear" w:color="auto" w:fill="FFFFFF" w:themeFill="background1"/>
          </w:tcPr>
          <w:p w:rsidR="009029BE" w:rsidRPr="00EF0BAA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GACATTTGCTTCCGAACCCT</w:t>
            </w:r>
          </w:p>
        </w:tc>
        <w:tc>
          <w:tcPr>
            <w:tcW w:w="3855" w:type="dxa"/>
            <w:shd w:val="clear" w:color="auto" w:fill="FFFFFF" w:themeFill="background1"/>
          </w:tcPr>
          <w:p w:rsidR="009029BE" w:rsidRPr="00EF0BAA" w:rsidRDefault="009029BE" w:rsidP="00EF0BAA">
            <w:pPr>
              <w:spacing w:line="360" w:lineRule="auto"/>
              <w:jc w:val="center"/>
              <w:rPr>
                <w:szCs w:val="21"/>
              </w:rPr>
            </w:pPr>
            <w:r w:rsidRPr="00770ADC">
              <w:rPr>
                <w:szCs w:val="21"/>
              </w:rPr>
              <w:t>CGGACATAACAAGGGACACA</w:t>
            </w:r>
          </w:p>
        </w:tc>
      </w:tr>
    </w:tbl>
    <w:p w:rsidR="00EF0BAA" w:rsidRPr="00EF0BAA" w:rsidRDefault="00EF0BAA" w:rsidP="00EF0BAA">
      <w:pPr>
        <w:spacing w:line="360" w:lineRule="auto"/>
        <w:rPr>
          <w:b/>
          <w:szCs w:val="21"/>
        </w:rPr>
        <w:sectPr w:rsidR="00EF0BAA" w:rsidRPr="00EF0BAA" w:rsidSect="0071271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F00887" w:rsidRPr="000444E7" w:rsidRDefault="00F00887" w:rsidP="009C72F8">
      <w:pPr>
        <w:spacing w:line="360" w:lineRule="auto"/>
        <w:rPr>
          <w:rFonts w:cstheme="minorHAnsi"/>
        </w:rPr>
      </w:pPr>
      <w:r w:rsidRPr="000444E7">
        <w:rPr>
          <w:rFonts w:cstheme="minorHAnsi"/>
          <w:b/>
        </w:rPr>
        <w:lastRenderedPageBreak/>
        <w:t xml:space="preserve">Table S2. </w:t>
      </w:r>
      <w:r w:rsidRPr="000444E7">
        <w:rPr>
          <w:rFonts w:cstheme="minorHAnsi"/>
        </w:rPr>
        <w:t>Identification of differential metabolites</w:t>
      </w:r>
    </w:p>
    <w:tbl>
      <w:tblPr>
        <w:tblW w:w="0" w:type="auto"/>
        <w:jc w:val="center"/>
        <w:tblLook w:val="04A0"/>
      </w:tblPr>
      <w:tblGrid>
        <w:gridCol w:w="3288"/>
        <w:gridCol w:w="1218"/>
        <w:gridCol w:w="1218"/>
        <w:gridCol w:w="1218"/>
        <w:gridCol w:w="1401"/>
      </w:tblGrid>
      <w:tr w:rsidR="009C72F8" w:rsidRPr="000444E7" w:rsidTr="001760FF">
        <w:trPr>
          <w:trHeight w:val="20"/>
          <w:jc w:val="center"/>
        </w:trPr>
        <w:tc>
          <w:tcPr>
            <w:tcW w:w="328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Le02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Le023M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 h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4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8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 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4 h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Sophoro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2.14±9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98.2±30.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06.9±53.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318.19±107.33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Oxa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9.95±1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63.49±4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18.34±6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87.4±67.86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Mal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71.41±3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39.07±5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45.73±8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99.09±31.5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D-Tal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9.86±48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1.62±3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77.68±94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7.76±106.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Fru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0.96±16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80.78±4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15.7±34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03.74±38.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,3-diaminoprop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9.9±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02.98±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9.84±1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00.04±7.58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lucose-1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84±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.9±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6.7±2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9.04±6.45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-Methoxytrypt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2.6±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8.8±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6.3±9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29.22±3.7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-Aminocapry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05±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2.07±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0.77±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6.7±3.32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alac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9±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5±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51±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0.09±4.52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0.71±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8.53±5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8.67±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6.79±3.31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Isomal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54±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0.31±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.14±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3.84±1.86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5.65±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8.06±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4.99±1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9.85±4.81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1±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.04±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.92±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8.08±0.8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lastRenderedPageBreak/>
              <w:t>Leucr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11±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8±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54±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83±0.91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87±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99±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64±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3±0.1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Palatin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97±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78±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0.59±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43±1.43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-hydroxypy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73±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88±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.71±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3.18±0.86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-Aminovale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97±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63±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96±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08±0.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β-Mannosylglyc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1.31±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25±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73±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64±0.35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Allylmal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2±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38±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27±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.75±0.26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Ace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76±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38±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3±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73±0.19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Sorb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.6±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02±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5±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.8±0.2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ly-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14±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.82±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89±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.03±0.19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Oct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21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1±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8±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04±0.0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1-hydroxypregnenol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6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25±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13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48±0.08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Citrac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5±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47±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9±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54±0.11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Atrazine-2-hydrox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2±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-Monopalmit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58±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7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1±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,5-Dihydroxyphenylglyc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1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9±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09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-ketoadip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4±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48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lastRenderedPageBreak/>
              <w:t>D-Fructose 1,6-bis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05±4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57±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73±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Ade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61±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6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91±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Fructose-6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03±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72±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7±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Ethyl cinn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51±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±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α-ketogluta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48±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73±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71±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18±0.0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,5-Anhydrogluc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61±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88±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92±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14±0.02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(2R)-2-amino-3-phosphonoprop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69±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88±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39±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.28±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56±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82±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15±0.09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D-Glyce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.35±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28±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58±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37±0.0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Crea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32±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21±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.93±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.81±0.36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N-Acetyl-D-Galactos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99±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49±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9.24±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2±0.29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Pyro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45±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7.38±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.53±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.22±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43±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.21±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61±0.07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Gluc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5.53±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5.41±6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.14±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.88±0.21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6.76±1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2.08±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3.95±1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1.33±1.9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Thre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9.01±6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51.24±1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87±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0.74±0.23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15.37±2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4.53±5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3.18±1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4.16±1.02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lastRenderedPageBreak/>
              <w:t>S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07.82±23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25.72±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202.65±56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8.74±10.2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Ethano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38.47±1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41.64±25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64.46±1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1±3.24</w:t>
            </w:r>
          </w:p>
        </w:tc>
      </w:tr>
      <w:tr w:rsidR="009C72F8" w:rsidRPr="000444E7" w:rsidTr="001760FF">
        <w:trPr>
          <w:trHeight w:val="20"/>
          <w:jc w:val="center"/>
        </w:trPr>
        <w:tc>
          <w:tcPr>
            <w:tcW w:w="32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D-glycerol 1-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56.72±35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154.18±21.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86.06±9.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72F8" w:rsidRPr="000444E7" w:rsidRDefault="009C72F8" w:rsidP="001760FF">
            <w:pPr>
              <w:widowControl/>
              <w:spacing w:line="360" w:lineRule="auto"/>
              <w:jc w:val="center"/>
              <w:rPr>
                <w:rFonts w:eastAsia="SimSun" w:cstheme="minorHAnsi"/>
                <w:kern w:val="0"/>
                <w:sz w:val="18"/>
                <w:szCs w:val="18"/>
              </w:rPr>
            </w:pPr>
            <w:r w:rsidRPr="000444E7">
              <w:rPr>
                <w:rFonts w:eastAsia="SimSun" w:cstheme="minorHAnsi"/>
                <w:kern w:val="0"/>
                <w:sz w:val="18"/>
                <w:szCs w:val="18"/>
              </w:rPr>
              <w:t>9.86±2.46</w:t>
            </w:r>
          </w:p>
        </w:tc>
      </w:tr>
    </w:tbl>
    <w:p w:rsidR="00F00887" w:rsidRPr="000444E7" w:rsidRDefault="008471AB" w:rsidP="00EF0BA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 w:rsidR="00A80242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sectPr w:rsidR="00F00887" w:rsidRPr="000444E7" w:rsidSect="0071271B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7B05" w:rsidRDefault="000B7B05" w:rsidP="00EF2CBA">
      <w:r>
        <w:separator/>
      </w:r>
    </w:p>
  </w:endnote>
  <w:endnote w:type="continuationSeparator" w:id="0">
    <w:p w:rsidR="000B7B05" w:rsidRDefault="000B7B05" w:rsidP="00EF2C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7877085"/>
      <w:docPartObj>
        <w:docPartGallery w:val="Page Numbers (Bottom of Page)"/>
        <w:docPartUnique/>
      </w:docPartObj>
    </w:sdtPr>
    <w:sdtContent>
      <w:p w:rsidR="003B495A" w:rsidRDefault="008471AB">
        <w:pPr>
          <w:pStyle w:val="Footer"/>
          <w:jc w:val="center"/>
        </w:pPr>
        <w:r>
          <w:fldChar w:fldCharType="begin"/>
        </w:r>
        <w:r w:rsidR="003B495A">
          <w:instrText>PAGE   \* MERGEFORMAT</w:instrText>
        </w:r>
        <w:r>
          <w:fldChar w:fldCharType="separate"/>
        </w:r>
        <w:r w:rsidR="00F644A6" w:rsidRPr="00F644A6">
          <w:rPr>
            <w:noProof/>
            <w:lang w:val="zh-CN"/>
          </w:rPr>
          <w:t>3</w:t>
        </w:r>
        <w:r>
          <w:fldChar w:fldCharType="end"/>
        </w:r>
      </w:p>
    </w:sdtContent>
  </w:sdt>
  <w:p w:rsidR="003B495A" w:rsidRDefault="003B49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7B05" w:rsidRDefault="000B7B05" w:rsidP="00EF2CBA">
      <w:r>
        <w:separator/>
      </w:r>
    </w:p>
  </w:footnote>
  <w:footnote w:type="continuationSeparator" w:id="0">
    <w:p w:rsidR="000B7B05" w:rsidRDefault="000B7B05" w:rsidP="00EF2C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516D1"/>
    <w:multiLevelType w:val="hybridMultilevel"/>
    <w:tmpl w:val="2FBEFF4E"/>
    <w:lvl w:ilvl="0" w:tplc="F8F430B6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9A7758"/>
    <w:multiLevelType w:val="hybridMultilevel"/>
    <w:tmpl w:val="6F6C0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296F7F"/>
    <w:multiLevelType w:val="multilevel"/>
    <w:tmpl w:val="B582E666"/>
    <w:lvl w:ilvl="0">
      <w:start w:val="1"/>
      <w:numFmt w:val="none"/>
      <w:lvlText w:val="2.2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378F2BAD"/>
    <w:multiLevelType w:val="multilevel"/>
    <w:tmpl w:val="45B21B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EF7412D"/>
    <w:multiLevelType w:val="multilevel"/>
    <w:tmpl w:val="3F2E5C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40DF5EA6"/>
    <w:multiLevelType w:val="hybridMultilevel"/>
    <w:tmpl w:val="935464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82460E9"/>
    <w:multiLevelType w:val="multilevel"/>
    <w:tmpl w:val="F4CE1546"/>
    <w:lvl w:ilvl="0">
      <w:start w:val="1"/>
      <w:numFmt w:val="none"/>
      <w:lvlText w:val="2.3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>
    <w:nsid w:val="4DE45F3C"/>
    <w:multiLevelType w:val="multilevel"/>
    <w:tmpl w:val="033A0D38"/>
    <w:lvl w:ilvl="0">
      <w:start w:val="1"/>
      <w:numFmt w:val="none"/>
      <w:lvlText w:val="2.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5C916466"/>
    <w:multiLevelType w:val="hybridMultilevel"/>
    <w:tmpl w:val="966AC5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47927EC"/>
    <w:multiLevelType w:val="multilevel"/>
    <w:tmpl w:val="45B21B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D2958D4"/>
    <w:multiLevelType w:val="multilevel"/>
    <w:tmpl w:val="45B21B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9"/>
  </w:num>
  <w:num w:numId="9">
    <w:abstractNumId w:val="10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n Zhang">
    <w15:presenceInfo w15:providerId="None" w15:userId="Qin Zhang"/>
  </w15:person>
  <w15:person w15:author="Rengaraj, Gowsika (ELS-CHN)">
    <w15:presenceInfo w15:providerId="AD" w15:userId="S::rengarajg@science.regn.net::73caaaf1-d562-462f-806c-147c1a9bdc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t2ff9e4dffxzetfwn5tadvteaxadv25dxx&quot;&gt;My EndNote Library 香菇转录组学文章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70&lt;/item&gt;&lt;item&gt;73&lt;/item&gt;&lt;item&gt;74&lt;/item&gt;&lt;item&gt;75&lt;/item&gt;&lt;/record-ids&gt;&lt;/item&gt;&lt;/Libraries&gt;"/>
  </w:docVars>
  <w:rsids>
    <w:rsidRoot w:val="009D2E29"/>
    <w:rsid w:val="00002255"/>
    <w:rsid w:val="000104FA"/>
    <w:rsid w:val="00011223"/>
    <w:rsid w:val="00013A5D"/>
    <w:rsid w:val="000160CF"/>
    <w:rsid w:val="000230DF"/>
    <w:rsid w:val="000271B4"/>
    <w:rsid w:val="00027AD6"/>
    <w:rsid w:val="00036231"/>
    <w:rsid w:val="000444E7"/>
    <w:rsid w:val="000458FB"/>
    <w:rsid w:val="00053FED"/>
    <w:rsid w:val="00054994"/>
    <w:rsid w:val="00062230"/>
    <w:rsid w:val="0006262B"/>
    <w:rsid w:val="00063F41"/>
    <w:rsid w:val="00072BAE"/>
    <w:rsid w:val="000736F4"/>
    <w:rsid w:val="00074447"/>
    <w:rsid w:val="00075E6D"/>
    <w:rsid w:val="00076F9B"/>
    <w:rsid w:val="0007792B"/>
    <w:rsid w:val="00081AB6"/>
    <w:rsid w:val="00082AC8"/>
    <w:rsid w:val="000838F8"/>
    <w:rsid w:val="000843EE"/>
    <w:rsid w:val="00084E9A"/>
    <w:rsid w:val="00092BF0"/>
    <w:rsid w:val="000A0801"/>
    <w:rsid w:val="000A2232"/>
    <w:rsid w:val="000A3420"/>
    <w:rsid w:val="000A693E"/>
    <w:rsid w:val="000B06AA"/>
    <w:rsid w:val="000B56AE"/>
    <w:rsid w:val="000B7144"/>
    <w:rsid w:val="000B7B05"/>
    <w:rsid w:val="000C541A"/>
    <w:rsid w:val="000C7F84"/>
    <w:rsid w:val="000D04C3"/>
    <w:rsid w:val="000D0E35"/>
    <w:rsid w:val="000D578F"/>
    <w:rsid w:val="000D604D"/>
    <w:rsid w:val="000D7259"/>
    <w:rsid w:val="000D7FAF"/>
    <w:rsid w:val="000E1657"/>
    <w:rsid w:val="000E26F1"/>
    <w:rsid w:val="000E3D53"/>
    <w:rsid w:val="000E7AC4"/>
    <w:rsid w:val="000E7FFC"/>
    <w:rsid w:val="00102442"/>
    <w:rsid w:val="00102BE8"/>
    <w:rsid w:val="00103E50"/>
    <w:rsid w:val="00105D7E"/>
    <w:rsid w:val="001129E9"/>
    <w:rsid w:val="00114808"/>
    <w:rsid w:val="00117770"/>
    <w:rsid w:val="00117889"/>
    <w:rsid w:val="00132E18"/>
    <w:rsid w:val="00136A6E"/>
    <w:rsid w:val="0014342E"/>
    <w:rsid w:val="00151B43"/>
    <w:rsid w:val="00151BE1"/>
    <w:rsid w:val="00152467"/>
    <w:rsid w:val="0015369E"/>
    <w:rsid w:val="001657F6"/>
    <w:rsid w:val="00165EAB"/>
    <w:rsid w:val="00172037"/>
    <w:rsid w:val="00172EF9"/>
    <w:rsid w:val="001744BA"/>
    <w:rsid w:val="001748B7"/>
    <w:rsid w:val="001760FF"/>
    <w:rsid w:val="00177217"/>
    <w:rsid w:val="001802B4"/>
    <w:rsid w:val="001849F5"/>
    <w:rsid w:val="00190E95"/>
    <w:rsid w:val="00192AA4"/>
    <w:rsid w:val="00195FC7"/>
    <w:rsid w:val="001A19B2"/>
    <w:rsid w:val="001A3DCD"/>
    <w:rsid w:val="001B0222"/>
    <w:rsid w:val="001B097D"/>
    <w:rsid w:val="001B146F"/>
    <w:rsid w:val="001B37EB"/>
    <w:rsid w:val="001B3BEF"/>
    <w:rsid w:val="001B647B"/>
    <w:rsid w:val="001C0164"/>
    <w:rsid w:val="001C1E97"/>
    <w:rsid w:val="001C24A7"/>
    <w:rsid w:val="001C5A6C"/>
    <w:rsid w:val="001C6F20"/>
    <w:rsid w:val="001D1D33"/>
    <w:rsid w:val="001D2C97"/>
    <w:rsid w:val="001D71E3"/>
    <w:rsid w:val="00204423"/>
    <w:rsid w:val="00204FC5"/>
    <w:rsid w:val="0020709A"/>
    <w:rsid w:val="002141D4"/>
    <w:rsid w:val="0021524F"/>
    <w:rsid w:val="002166EE"/>
    <w:rsid w:val="00220727"/>
    <w:rsid w:val="00222D18"/>
    <w:rsid w:val="0022566B"/>
    <w:rsid w:val="00230412"/>
    <w:rsid w:val="00232715"/>
    <w:rsid w:val="00234B7A"/>
    <w:rsid w:val="00244A3B"/>
    <w:rsid w:val="00245013"/>
    <w:rsid w:val="002470A2"/>
    <w:rsid w:val="00250F4A"/>
    <w:rsid w:val="002558A5"/>
    <w:rsid w:val="002565F8"/>
    <w:rsid w:val="002608F4"/>
    <w:rsid w:val="00260B52"/>
    <w:rsid w:val="00261648"/>
    <w:rsid w:val="002718A7"/>
    <w:rsid w:val="00272548"/>
    <w:rsid w:val="00273EBE"/>
    <w:rsid w:val="00277019"/>
    <w:rsid w:val="00277AC0"/>
    <w:rsid w:val="0028054F"/>
    <w:rsid w:val="00280F82"/>
    <w:rsid w:val="00282594"/>
    <w:rsid w:val="00291B0F"/>
    <w:rsid w:val="00292A55"/>
    <w:rsid w:val="002A0B27"/>
    <w:rsid w:val="002A0F47"/>
    <w:rsid w:val="002B1B5D"/>
    <w:rsid w:val="002B3329"/>
    <w:rsid w:val="002B73B0"/>
    <w:rsid w:val="002C1302"/>
    <w:rsid w:val="002C307C"/>
    <w:rsid w:val="002C62F8"/>
    <w:rsid w:val="002E067F"/>
    <w:rsid w:val="002E1224"/>
    <w:rsid w:val="002E1D3B"/>
    <w:rsid w:val="002E4878"/>
    <w:rsid w:val="00301845"/>
    <w:rsid w:val="00302722"/>
    <w:rsid w:val="00305906"/>
    <w:rsid w:val="00306037"/>
    <w:rsid w:val="00306148"/>
    <w:rsid w:val="003076A0"/>
    <w:rsid w:val="00307AED"/>
    <w:rsid w:val="003124E2"/>
    <w:rsid w:val="00316640"/>
    <w:rsid w:val="00316CE9"/>
    <w:rsid w:val="00324DB9"/>
    <w:rsid w:val="00332CA6"/>
    <w:rsid w:val="00333E5A"/>
    <w:rsid w:val="00337E57"/>
    <w:rsid w:val="00342152"/>
    <w:rsid w:val="003432C9"/>
    <w:rsid w:val="00350B1D"/>
    <w:rsid w:val="00360C9D"/>
    <w:rsid w:val="00363F0C"/>
    <w:rsid w:val="00365CB5"/>
    <w:rsid w:val="00370240"/>
    <w:rsid w:val="00370329"/>
    <w:rsid w:val="00374028"/>
    <w:rsid w:val="00392E5C"/>
    <w:rsid w:val="00393418"/>
    <w:rsid w:val="00395C27"/>
    <w:rsid w:val="003B495A"/>
    <w:rsid w:val="003B75EF"/>
    <w:rsid w:val="003C2CE6"/>
    <w:rsid w:val="003C4308"/>
    <w:rsid w:val="003C4EF8"/>
    <w:rsid w:val="003C60CB"/>
    <w:rsid w:val="003D3756"/>
    <w:rsid w:val="003D4CBD"/>
    <w:rsid w:val="003D7233"/>
    <w:rsid w:val="003F047C"/>
    <w:rsid w:val="003F56E9"/>
    <w:rsid w:val="003F6539"/>
    <w:rsid w:val="003F73E7"/>
    <w:rsid w:val="0040083C"/>
    <w:rsid w:val="004014AE"/>
    <w:rsid w:val="004049FD"/>
    <w:rsid w:val="0040656B"/>
    <w:rsid w:val="00406C37"/>
    <w:rsid w:val="00411F50"/>
    <w:rsid w:val="004158D1"/>
    <w:rsid w:val="004159F7"/>
    <w:rsid w:val="0042013C"/>
    <w:rsid w:val="00421B8B"/>
    <w:rsid w:val="00423505"/>
    <w:rsid w:val="004262FF"/>
    <w:rsid w:val="00434D00"/>
    <w:rsid w:val="00435DE1"/>
    <w:rsid w:val="00436EC7"/>
    <w:rsid w:val="004375A8"/>
    <w:rsid w:val="00443935"/>
    <w:rsid w:val="00456D7B"/>
    <w:rsid w:val="0046272A"/>
    <w:rsid w:val="00473E13"/>
    <w:rsid w:val="0047572A"/>
    <w:rsid w:val="00476A2B"/>
    <w:rsid w:val="00483FBA"/>
    <w:rsid w:val="00493037"/>
    <w:rsid w:val="0049390E"/>
    <w:rsid w:val="00494219"/>
    <w:rsid w:val="004953CE"/>
    <w:rsid w:val="004A087B"/>
    <w:rsid w:val="004A4087"/>
    <w:rsid w:val="004B01B7"/>
    <w:rsid w:val="004B1820"/>
    <w:rsid w:val="004E2AE9"/>
    <w:rsid w:val="004E3FEF"/>
    <w:rsid w:val="004E6486"/>
    <w:rsid w:val="004E7E8F"/>
    <w:rsid w:val="004F04D0"/>
    <w:rsid w:val="004F39EA"/>
    <w:rsid w:val="004F46F6"/>
    <w:rsid w:val="004F6413"/>
    <w:rsid w:val="00502701"/>
    <w:rsid w:val="00505B01"/>
    <w:rsid w:val="0051491C"/>
    <w:rsid w:val="005159F9"/>
    <w:rsid w:val="005214D2"/>
    <w:rsid w:val="00524F80"/>
    <w:rsid w:val="005254DC"/>
    <w:rsid w:val="0052619B"/>
    <w:rsid w:val="00531D95"/>
    <w:rsid w:val="005335D2"/>
    <w:rsid w:val="00533660"/>
    <w:rsid w:val="005339CB"/>
    <w:rsid w:val="00533E28"/>
    <w:rsid w:val="0053442B"/>
    <w:rsid w:val="00543579"/>
    <w:rsid w:val="00547636"/>
    <w:rsid w:val="00551952"/>
    <w:rsid w:val="005519D7"/>
    <w:rsid w:val="00554E6F"/>
    <w:rsid w:val="00561F9F"/>
    <w:rsid w:val="0056246C"/>
    <w:rsid w:val="00563280"/>
    <w:rsid w:val="00565734"/>
    <w:rsid w:val="00572092"/>
    <w:rsid w:val="00573346"/>
    <w:rsid w:val="00577C90"/>
    <w:rsid w:val="005812BD"/>
    <w:rsid w:val="00586AFA"/>
    <w:rsid w:val="00594802"/>
    <w:rsid w:val="005975D7"/>
    <w:rsid w:val="005B1369"/>
    <w:rsid w:val="005B19DC"/>
    <w:rsid w:val="005B5CAB"/>
    <w:rsid w:val="005B6CAA"/>
    <w:rsid w:val="005C1744"/>
    <w:rsid w:val="005C21D9"/>
    <w:rsid w:val="005C6EC8"/>
    <w:rsid w:val="005D048B"/>
    <w:rsid w:val="005D47CB"/>
    <w:rsid w:val="005D5A01"/>
    <w:rsid w:val="005E3FAE"/>
    <w:rsid w:val="005E54FE"/>
    <w:rsid w:val="005E5DC0"/>
    <w:rsid w:val="005E6C3D"/>
    <w:rsid w:val="005E7678"/>
    <w:rsid w:val="005E7D66"/>
    <w:rsid w:val="005F1100"/>
    <w:rsid w:val="005F146A"/>
    <w:rsid w:val="005F6A24"/>
    <w:rsid w:val="00600F34"/>
    <w:rsid w:val="00603F73"/>
    <w:rsid w:val="00605BDF"/>
    <w:rsid w:val="006122E4"/>
    <w:rsid w:val="006127A6"/>
    <w:rsid w:val="006134D1"/>
    <w:rsid w:val="00621B69"/>
    <w:rsid w:val="00625CF6"/>
    <w:rsid w:val="00633685"/>
    <w:rsid w:val="00633A33"/>
    <w:rsid w:val="0064043A"/>
    <w:rsid w:val="00641D9D"/>
    <w:rsid w:val="006466F0"/>
    <w:rsid w:val="006472BD"/>
    <w:rsid w:val="00652A45"/>
    <w:rsid w:val="006532B3"/>
    <w:rsid w:val="00654F4D"/>
    <w:rsid w:val="00656E23"/>
    <w:rsid w:val="0066518D"/>
    <w:rsid w:val="00667D57"/>
    <w:rsid w:val="00672048"/>
    <w:rsid w:val="00673FAC"/>
    <w:rsid w:val="006816A6"/>
    <w:rsid w:val="0068213D"/>
    <w:rsid w:val="00692F0C"/>
    <w:rsid w:val="006967FC"/>
    <w:rsid w:val="006A1762"/>
    <w:rsid w:val="006A365A"/>
    <w:rsid w:val="006A3FD4"/>
    <w:rsid w:val="006C0CDD"/>
    <w:rsid w:val="006C5251"/>
    <w:rsid w:val="006D071D"/>
    <w:rsid w:val="006D25F2"/>
    <w:rsid w:val="006D3A1A"/>
    <w:rsid w:val="006D3B3B"/>
    <w:rsid w:val="006D4369"/>
    <w:rsid w:val="006D4C9A"/>
    <w:rsid w:val="006D4E36"/>
    <w:rsid w:val="006D69E0"/>
    <w:rsid w:val="006E0D29"/>
    <w:rsid w:val="006F1D8F"/>
    <w:rsid w:val="006F6371"/>
    <w:rsid w:val="006F7C85"/>
    <w:rsid w:val="0070123C"/>
    <w:rsid w:val="00701552"/>
    <w:rsid w:val="00704D1B"/>
    <w:rsid w:val="0070617C"/>
    <w:rsid w:val="00706335"/>
    <w:rsid w:val="00706C9E"/>
    <w:rsid w:val="00707415"/>
    <w:rsid w:val="00707809"/>
    <w:rsid w:val="00712620"/>
    <w:rsid w:val="0071271B"/>
    <w:rsid w:val="00732B09"/>
    <w:rsid w:val="007344D5"/>
    <w:rsid w:val="0073781C"/>
    <w:rsid w:val="007479EB"/>
    <w:rsid w:val="00750F81"/>
    <w:rsid w:val="007551D9"/>
    <w:rsid w:val="007604B4"/>
    <w:rsid w:val="0076179C"/>
    <w:rsid w:val="00761C33"/>
    <w:rsid w:val="0076276B"/>
    <w:rsid w:val="00764677"/>
    <w:rsid w:val="00770ADC"/>
    <w:rsid w:val="007711C0"/>
    <w:rsid w:val="0077159E"/>
    <w:rsid w:val="0077579C"/>
    <w:rsid w:val="007817BA"/>
    <w:rsid w:val="00785AA9"/>
    <w:rsid w:val="00787A9A"/>
    <w:rsid w:val="007903D1"/>
    <w:rsid w:val="00790EBD"/>
    <w:rsid w:val="00795F39"/>
    <w:rsid w:val="007B15F9"/>
    <w:rsid w:val="007B180C"/>
    <w:rsid w:val="007B3A8B"/>
    <w:rsid w:val="007B6BDA"/>
    <w:rsid w:val="007C21D6"/>
    <w:rsid w:val="007C25A0"/>
    <w:rsid w:val="007D3495"/>
    <w:rsid w:val="007D3FCA"/>
    <w:rsid w:val="007D4154"/>
    <w:rsid w:val="007D5FBC"/>
    <w:rsid w:val="007D78C9"/>
    <w:rsid w:val="007E26D3"/>
    <w:rsid w:val="007E74BB"/>
    <w:rsid w:val="007F1E76"/>
    <w:rsid w:val="007F40CF"/>
    <w:rsid w:val="007F445F"/>
    <w:rsid w:val="008052FA"/>
    <w:rsid w:val="0080692C"/>
    <w:rsid w:val="00810E76"/>
    <w:rsid w:val="00811A46"/>
    <w:rsid w:val="00812469"/>
    <w:rsid w:val="00813429"/>
    <w:rsid w:val="00813911"/>
    <w:rsid w:val="00815295"/>
    <w:rsid w:val="008212BF"/>
    <w:rsid w:val="00825E1D"/>
    <w:rsid w:val="00826C6C"/>
    <w:rsid w:val="00827763"/>
    <w:rsid w:val="008318A7"/>
    <w:rsid w:val="008318B6"/>
    <w:rsid w:val="008327F4"/>
    <w:rsid w:val="00832CFC"/>
    <w:rsid w:val="00835165"/>
    <w:rsid w:val="0083745A"/>
    <w:rsid w:val="00840D32"/>
    <w:rsid w:val="00843497"/>
    <w:rsid w:val="00846C6F"/>
    <w:rsid w:val="008471AB"/>
    <w:rsid w:val="0084767F"/>
    <w:rsid w:val="00850AD7"/>
    <w:rsid w:val="008550F5"/>
    <w:rsid w:val="00857457"/>
    <w:rsid w:val="0086056C"/>
    <w:rsid w:val="00862047"/>
    <w:rsid w:val="00865BF3"/>
    <w:rsid w:val="00870813"/>
    <w:rsid w:val="0087185D"/>
    <w:rsid w:val="00874387"/>
    <w:rsid w:val="00880625"/>
    <w:rsid w:val="00881C2D"/>
    <w:rsid w:val="008843D4"/>
    <w:rsid w:val="0089079B"/>
    <w:rsid w:val="00891890"/>
    <w:rsid w:val="00891B6C"/>
    <w:rsid w:val="00893396"/>
    <w:rsid w:val="0089677E"/>
    <w:rsid w:val="008B04F4"/>
    <w:rsid w:val="008D0093"/>
    <w:rsid w:val="008D03CA"/>
    <w:rsid w:val="008D103C"/>
    <w:rsid w:val="008D2DAB"/>
    <w:rsid w:val="008D5662"/>
    <w:rsid w:val="008D68F5"/>
    <w:rsid w:val="008E0506"/>
    <w:rsid w:val="008E0FEB"/>
    <w:rsid w:val="008E3510"/>
    <w:rsid w:val="008E6B3C"/>
    <w:rsid w:val="008E78AB"/>
    <w:rsid w:val="008F346C"/>
    <w:rsid w:val="00902961"/>
    <w:rsid w:val="009029BE"/>
    <w:rsid w:val="00912F12"/>
    <w:rsid w:val="00916CA1"/>
    <w:rsid w:val="00917E69"/>
    <w:rsid w:val="00927D6B"/>
    <w:rsid w:val="00932DAF"/>
    <w:rsid w:val="00937F99"/>
    <w:rsid w:val="00943BAC"/>
    <w:rsid w:val="00945581"/>
    <w:rsid w:val="00946C5A"/>
    <w:rsid w:val="00947129"/>
    <w:rsid w:val="00953ADC"/>
    <w:rsid w:val="0095673A"/>
    <w:rsid w:val="00960162"/>
    <w:rsid w:val="00962BE9"/>
    <w:rsid w:val="00964B66"/>
    <w:rsid w:val="009664F4"/>
    <w:rsid w:val="0096763A"/>
    <w:rsid w:val="009706F4"/>
    <w:rsid w:val="00972628"/>
    <w:rsid w:val="00973413"/>
    <w:rsid w:val="00975408"/>
    <w:rsid w:val="00976453"/>
    <w:rsid w:val="00985D21"/>
    <w:rsid w:val="00991250"/>
    <w:rsid w:val="00997227"/>
    <w:rsid w:val="009978FF"/>
    <w:rsid w:val="009A1155"/>
    <w:rsid w:val="009A1317"/>
    <w:rsid w:val="009A33E1"/>
    <w:rsid w:val="009A45E0"/>
    <w:rsid w:val="009A74E2"/>
    <w:rsid w:val="009A76AB"/>
    <w:rsid w:val="009B2441"/>
    <w:rsid w:val="009B3340"/>
    <w:rsid w:val="009B4AD1"/>
    <w:rsid w:val="009B52B4"/>
    <w:rsid w:val="009B6C03"/>
    <w:rsid w:val="009C2AC2"/>
    <w:rsid w:val="009C6C41"/>
    <w:rsid w:val="009C72F8"/>
    <w:rsid w:val="009C7394"/>
    <w:rsid w:val="009D2E29"/>
    <w:rsid w:val="009D43A6"/>
    <w:rsid w:val="009E130F"/>
    <w:rsid w:val="009E1961"/>
    <w:rsid w:val="009E46B1"/>
    <w:rsid w:val="009E7AE6"/>
    <w:rsid w:val="009F1C48"/>
    <w:rsid w:val="009F3068"/>
    <w:rsid w:val="009F6BAA"/>
    <w:rsid w:val="00A05A08"/>
    <w:rsid w:val="00A075F8"/>
    <w:rsid w:val="00A10B0D"/>
    <w:rsid w:val="00A12472"/>
    <w:rsid w:val="00A12715"/>
    <w:rsid w:val="00A169BA"/>
    <w:rsid w:val="00A23778"/>
    <w:rsid w:val="00A23E49"/>
    <w:rsid w:val="00A246E6"/>
    <w:rsid w:val="00A33414"/>
    <w:rsid w:val="00A40C60"/>
    <w:rsid w:val="00A417FC"/>
    <w:rsid w:val="00A41E3B"/>
    <w:rsid w:val="00A46B46"/>
    <w:rsid w:val="00A52E52"/>
    <w:rsid w:val="00A53BFE"/>
    <w:rsid w:val="00A63692"/>
    <w:rsid w:val="00A70C4D"/>
    <w:rsid w:val="00A7416F"/>
    <w:rsid w:val="00A75377"/>
    <w:rsid w:val="00A753A0"/>
    <w:rsid w:val="00A77A5A"/>
    <w:rsid w:val="00A80242"/>
    <w:rsid w:val="00A8024B"/>
    <w:rsid w:val="00A818CD"/>
    <w:rsid w:val="00A827EA"/>
    <w:rsid w:val="00A86F97"/>
    <w:rsid w:val="00A90DB3"/>
    <w:rsid w:val="00A91A74"/>
    <w:rsid w:val="00A93C78"/>
    <w:rsid w:val="00A94145"/>
    <w:rsid w:val="00A95A69"/>
    <w:rsid w:val="00AB0644"/>
    <w:rsid w:val="00AB2384"/>
    <w:rsid w:val="00AB2D69"/>
    <w:rsid w:val="00AB55E9"/>
    <w:rsid w:val="00AC0273"/>
    <w:rsid w:val="00AC0325"/>
    <w:rsid w:val="00AC43C3"/>
    <w:rsid w:val="00AC49E6"/>
    <w:rsid w:val="00AD1944"/>
    <w:rsid w:val="00AD27D4"/>
    <w:rsid w:val="00AD46DE"/>
    <w:rsid w:val="00AD4BDD"/>
    <w:rsid w:val="00AE02B6"/>
    <w:rsid w:val="00AE12E3"/>
    <w:rsid w:val="00AE1D6B"/>
    <w:rsid w:val="00AE5484"/>
    <w:rsid w:val="00AE5CE7"/>
    <w:rsid w:val="00AE6710"/>
    <w:rsid w:val="00AF0EE1"/>
    <w:rsid w:val="00AF500B"/>
    <w:rsid w:val="00AF5694"/>
    <w:rsid w:val="00AF5982"/>
    <w:rsid w:val="00B0037B"/>
    <w:rsid w:val="00B010BD"/>
    <w:rsid w:val="00B01973"/>
    <w:rsid w:val="00B0553A"/>
    <w:rsid w:val="00B110C4"/>
    <w:rsid w:val="00B17E97"/>
    <w:rsid w:val="00B22A3B"/>
    <w:rsid w:val="00B42756"/>
    <w:rsid w:val="00B45472"/>
    <w:rsid w:val="00B46498"/>
    <w:rsid w:val="00B469BA"/>
    <w:rsid w:val="00B47890"/>
    <w:rsid w:val="00B50A6B"/>
    <w:rsid w:val="00B51912"/>
    <w:rsid w:val="00B53A22"/>
    <w:rsid w:val="00B6173C"/>
    <w:rsid w:val="00B63BDB"/>
    <w:rsid w:val="00B75343"/>
    <w:rsid w:val="00B77301"/>
    <w:rsid w:val="00B77B0D"/>
    <w:rsid w:val="00B84928"/>
    <w:rsid w:val="00B851F3"/>
    <w:rsid w:val="00B85211"/>
    <w:rsid w:val="00B859D6"/>
    <w:rsid w:val="00B916A5"/>
    <w:rsid w:val="00B93451"/>
    <w:rsid w:val="00B948A1"/>
    <w:rsid w:val="00BA35FC"/>
    <w:rsid w:val="00BA4575"/>
    <w:rsid w:val="00BA5D9D"/>
    <w:rsid w:val="00BA7E32"/>
    <w:rsid w:val="00BB1169"/>
    <w:rsid w:val="00BB7CA2"/>
    <w:rsid w:val="00BC33B0"/>
    <w:rsid w:val="00BC42C3"/>
    <w:rsid w:val="00BC4C2C"/>
    <w:rsid w:val="00BD0B24"/>
    <w:rsid w:val="00BD1DDD"/>
    <w:rsid w:val="00BE045F"/>
    <w:rsid w:val="00BE05FF"/>
    <w:rsid w:val="00BF4914"/>
    <w:rsid w:val="00C001D8"/>
    <w:rsid w:val="00C04106"/>
    <w:rsid w:val="00C058CD"/>
    <w:rsid w:val="00C10CF7"/>
    <w:rsid w:val="00C16B9A"/>
    <w:rsid w:val="00C200D8"/>
    <w:rsid w:val="00C208CF"/>
    <w:rsid w:val="00C25EC6"/>
    <w:rsid w:val="00C266D3"/>
    <w:rsid w:val="00C26D24"/>
    <w:rsid w:val="00C27CAB"/>
    <w:rsid w:val="00C33AE2"/>
    <w:rsid w:val="00C35089"/>
    <w:rsid w:val="00C35ACC"/>
    <w:rsid w:val="00C45FF8"/>
    <w:rsid w:val="00C477AD"/>
    <w:rsid w:val="00C503B8"/>
    <w:rsid w:val="00C625EA"/>
    <w:rsid w:val="00C66D8D"/>
    <w:rsid w:val="00C67358"/>
    <w:rsid w:val="00C7684D"/>
    <w:rsid w:val="00C831AB"/>
    <w:rsid w:val="00C90AE4"/>
    <w:rsid w:val="00C913D2"/>
    <w:rsid w:val="00C95CBC"/>
    <w:rsid w:val="00CA0798"/>
    <w:rsid w:val="00CA36FF"/>
    <w:rsid w:val="00CA53EF"/>
    <w:rsid w:val="00CA753A"/>
    <w:rsid w:val="00CB39F9"/>
    <w:rsid w:val="00CB4E7D"/>
    <w:rsid w:val="00CB5717"/>
    <w:rsid w:val="00CB6358"/>
    <w:rsid w:val="00CB6599"/>
    <w:rsid w:val="00CC1A7C"/>
    <w:rsid w:val="00CC1DDA"/>
    <w:rsid w:val="00CD3E32"/>
    <w:rsid w:val="00CD5FBD"/>
    <w:rsid w:val="00CE04E1"/>
    <w:rsid w:val="00CE090B"/>
    <w:rsid w:val="00CE2B64"/>
    <w:rsid w:val="00CE56A8"/>
    <w:rsid w:val="00CF1E23"/>
    <w:rsid w:val="00CF3193"/>
    <w:rsid w:val="00CF43B9"/>
    <w:rsid w:val="00CF62B2"/>
    <w:rsid w:val="00D02F97"/>
    <w:rsid w:val="00D04BC6"/>
    <w:rsid w:val="00D04EEE"/>
    <w:rsid w:val="00D07E24"/>
    <w:rsid w:val="00D10078"/>
    <w:rsid w:val="00D139FE"/>
    <w:rsid w:val="00D14659"/>
    <w:rsid w:val="00D153EE"/>
    <w:rsid w:val="00D20044"/>
    <w:rsid w:val="00D31418"/>
    <w:rsid w:val="00D31BB2"/>
    <w:rsid w:val="00D32994"/>
    <w:rsid w:val="00D41549"/>
    <w:rsid w:val="00D435B9"/>
    <w:rsid w:val="00D471CD"/>
    <w:rsid w:val="00D47A40"/>
    <w:rsid w:val="00D52871"/>
    <w:rsid w:val="00D52E2E"/>
    <w:rsid w:val="00D5632C"/>
    <w:rsid w:val="00D64370"/>
    <w:rsid w:val="00D676CA"/>
    <w:rsid w:val="00D736C4"/>
    <w:rsid w:val="00D76A08"/>
    <w:rsid w:val="00D8333F"/>
    <w:rsid w:val="00D83E19"/>
    <w:rsid w:val="00D84975"/>
    <w:rsid w:val="00D945A9"/>
    <w:rsid w:val="00D957B7"/>
    <w:rsid w:val="00D95C95"/>
    <w:rsid w:val="00DA34C2"/>
    <w:rsid w:val="00DA52B9"/>
    <w:rsid w:val="00DA63EF"/>
    <w:rsid w:val="00DA76C3"/>
    <w:rsid w:val="00DB3CBC"/>
    <w:rsid w:val="00DC1221"/>
    <w:rsid w:val="00DC52C2"/>
    <w:rsid w:val="00DC65E4"/>
    <w:rsid w:val="00DD1CEB"/>
    <w:rsid w:val="00DD389E"/>
    <w:rsid w:val="00DE4C0E"/>
    <w:rsid w:val="00DE7AA9"/>
    <w:rsid w:val="00DF19F5"/>
    <w:rsid w:val="00DF213B"/>
    <w:rsid w:val="00DF2149"/>
    <w:rsid w:val="00DF305C"/>
    <w:rsid w:val="00DF4612"/>
    <w:rsid w:val="00DF6AAE"/>
    <w:rsid w:val="00E02B86"/>
    <w:rsid w:val="00E03826"/>
    <w:rsid w:val="00E03E71"/>
    <w:rsid w:val="00E04C99"/>
    <w:rsid w:val="00E06267"/>
    <w:rsid w:val="00E10B0C"/>
    <w:rsid w:val="00E13FDB"/>
    <w:rsid w:val="00E22203"/>
    <w:rsid w:val="00E23995"/>
    <w:rsid w:val="00E26553"/>
    <w:rsid w:val="00E335EB"/>
    <w:rsid w:val="00E411BA"/>
    <w:rsid w:val="00E4329B"/>
    <w:rsid w:val="00E44D42"/>
    <w:rsid w:val="00E4638A"/>
    <w:rsid w:val="00E520E3"/>
    <w:rsid w:val="00E56957"/>
    <w:rsid w:val="00E61152"/>
    <w:rsid w:val="00E625B1"/>
    <w:rsid w:val="00E6331E"/>
    <w:rsid w:val="00E63CE0"/>
    <w:rsid w:val="00E65E89"/>
    <w:rsid w:val="00E73FE3"/>
    <w:rsid w:val="00E7645C"/>
    <w:rsid w:val="00E77A2A"/>
    <w:rsid w:val="00E77DF4"/>
    <w:rsid w:val="00E80B01"/>
    <w:rsid w:val="00E819DC"/>
    <w:rsid w:val="00E863B4"/>
    <w:rsid w:val="00E86DA8"/>
    <w:rsid w:val="00E91BAD"/>
    <w:rsid w:val="00EA0EB2"/>
    <w:rsid w:val="00EA42C2"/>
    <w:rsid w:val="00EA75CE"/>
    <w:rsid w:val="00EB0909"/>
    <w:rsid w:val="00EB2C40"/>
    <w:rsid w:val="00EB2C4D"/>
    <w:rsid w:val="00EB3525"/>
    <w:rsid w:val="00EB6675"/>
    <w:rsid w:val="00EC311C"/>
    <w:rsid w:val="00EC452E"/>
    <w:rsid w:val="00ED1A04"/>
    <w:rsid w:val="00ED1FEF"/>
    <w:rsid w:val="00ED2FFA"/>
    <w:rsid w:val="00ED476D"/>
    <w:rsid w:val="00ED6DE5"/>
    <w:rsid w:val="00EE6DE6"/>
    <w:rsid w:val="00EE7727"/>
    <w:rsid w:val="00EF0BAA"/>
    <w:rsid w:val="00EF1B4B"/>
    <w:rsid w:val="00EF1E45"/>
    <w:rsid w:val="00EF2CBA"/>
    <w:rsid w:val="00EF4D18"/>
    <w:rsid w:val="00EF5198"/>
    <w:rsid w:val="00F00887"/>
    <w:rsid w:val="00F067E2"/>
    <w:rsid w:val="00F07F99"/>
    <w:rsid w:val="00F1022C"/>
    <w:rsid w:val="00F1529A"/>
    <w:rsid w:val="00F176CD"/>
    <w:rsid w:val="00F2123B"/>
    <w:rsid w:val="00F225B3"/>
    <w:rsid w:val="00F22638"/>
    <w:rsid w:val="00F2549F"/>
    <w:rsid w:val="00F3050F"/>
    <w:rsid w:val="00F3148C"/>
    <w:rsid w:val="00F335C0"/>
    <w:rsid w:val="00F33B50"/>
    <w:rsid w:val="00F50094"/>
    <w:rsid w:val="00F511E2"/>
    <w:rsid w:val="00F5569D"/>
    <w:rsid w:val="00F61FEA"/>
    <w:rsid w:val="00F621A7"/>
    <w:rsid w:val="00F644A6"/>
    <w:rsid w:val="00F72EA0"/>
    <w:rsid w:val="00F761AD"/>
    <w:rsid w:val="00F779C0"/>
    <w:rsid w:val="00F81614"/>
    <w:rsid w:val="00F821A5"/>
    <w:rsid w:val="00F82666"/>
    <w:rsid w:val="00F841CD"/>
    <w:rsid w:val="00F86CA4"/>
    <w:rsid w:val="00F90558"/>
    <w:rsid w:val="00F9169E"/>
    <w:rsid w:val="00F97017"/>
    <w:rsid w:val="00FA3F2F"/>
    <w:rsid w:val="00FA590C"/>
    <w:rsid w:val="00FB0C5D"/>
    <w:rsid w:val="00FB54A3"/>
    <w:rsid w:val="00FC0E01"/>
    <w:rsid w:val="00FC1F8E"/>
    <w:rsid w:val="00FC29CA"/>
    <w:rsid w:val="00FC4EEF"/>
    <w:rsid w:val="00FD0B7F"/>
    <w:rsid w:val="00FD0C1B"/>
    <w:rsid w:val="00FD72CE"/>
    <w:rsid w:val="00FE0C3F"/>
    <w:rsid w:val="00FE33D5"/>
    <w:rsid w:val="00FE62DD"/>
    <w:rsid w:val="00FE740D"/>
    <w:rsid w:val="00FF45DE"/>
    <w:rsid w:val="00FF551A"/>
    <w:rsid w:val="00FF6BA9"/>
    <w:rsid w:val="00FF70E7"/>
    <w:rsid w:val="01051973"/>
    <w:rsid w:val="0175002B"/>
    <w:rsid w:val="04C17A7D"/>
    <w:rsid w:val="05A20745"/>
    <w:rsid w:val="05DB61CA"/>
    <w:rsid w:val="08394A73"/>
    <w:rsid w:val="0854147D"/>
    <w:rsid w:val="0BF016A6"/>
    <w:rsid w:val="0CAB06DC"/>
    <w:rsid w:val="0DEF6EFD"/>
    <w:rsid w:val="0E5B1CA8"/>
    <w:rsid w:val="0FFE4881"/>
    <w:rsid w:val="10965132"/>
    <w:rsid w:val="10C53679"/>
    <w:rsid w:val="11CF0244"/>
    <w:rsid w:val="11D52863"/>
    <w:rsid w:val="143A031B"/>
    <w:rsid w:val="152C1326"/>
    <w:rsid w:val="156A6223"/>
    <w:rsid w:val="172202B0"/>
    <w:rsid w:val="174C67E2"/>
    <w:rsid w:val="18506DE2"/>
    <w:rsid w:val="18AB2F00"/>
    <w:rsid w:val="19934E19"/>
    <w:rsid w:val="1D0E18E1"/>
    <w:rsid w:val="1E09080D"/>
    <w:rsid w:val="1E6A6B9F"/>
    <w:rsid w:val="20097A99"/>
    <w:rsid w:val="21F9002B"/>
    <w:rsid w:val="23D52EB2"/>
    <w:rsid w:val="24862F1C"/>
    <w:rsid w:val="26124BEE"/>
    <w:rsid w:val="276E4AAE"/>
    <w:rsid w:val="27D95D12"/>
    <w:rsid w:val="28E855F5"/>
    <w:rsid w:val="2AE41448"/>
    <w:rsid w:val="2CFC20EE"/>
    <w:rsid w:val="2D50306C"/>
    <w:rsid w:val="2DBF2726"/>
    <w:rsid w:val="2E515126"/>
    <w:rsid w:val="301133AA"/>
    <w:rsid w:val="301C5F28"/>
    <w:rsid w:val="305A6671"/>
    <w:rsid w:val="307673EF"/>
    <w:rsid w:val="33E374CF"/>
    <w:rsid w:val="34352A93"/>
    <w:rsid w:val="39777736"/>
    <w:rsid w:val="399C129A"/>
    <w:rsid w:val="3A507034"/>
    <w:rsid w:val="3B8C0EA2"/>
    <w:rsid w:val="3C696ABB"/>
    <w:rsid w:val="3D0B1E68"/>
    <w:rsid w:val="3ED9516E"/>
    <w:rsid w:val="3F424F66"/>
    <w:rsid w:val="3FCA20E0"/>
    <w:rsid w:val="43E53444"/>
    <w:rsid w:val="43EF219B"/>
    <w:rsid w:val="452825C6"/>
    <w:rsid w:val="45605C2B"/>
    <w:rsid w:val="46AC6176"/>
    <w:rsid w:val="46ED0432"/>
    <w:rsid w:val="49DD0B56"/>
    <w:rsid w:val="4A416881"/>
    <w:rsid w:val="4AFD7A7C"/>
    <w:rsid w:val="4B987FBB"/>
    <w:rsid w:val="4BA9432F"/>
    <w:rsid w:val="4C2D0E85"/>
    <w:rsid w:val="4C3B29A4"/>
    <w:rsid w:val="4CBC6316"/>
    <w:rsid w:val="4DF16E51"/>
    <w:rsid w:val="4EF06FDF"/>
    <w:rsid w:val="516B47C3"/>
    <w:rsid w:val="530A5D9C"/>
    <w:rsid w:val="53772BA8"/>
    <w:rsid w:val="53F81744"/>
    <w:rsid w:val="54D87ADF"/>
    <w:rsid w:val="5A1D3D7F"/>
    <w:rsid w:val="5B085943"/>
    <w:rsid w:val="5B3C0880"/>
    <w:rsid w:val="5C377FB0"/>
    <w:rsid w:val="5C994A6B"/>
    <w:rsid w:val="5F9E3DE1"/>
    <w:rsid w:val="600B38A3"/>
    <w:rsid w:val="60B07E17"/>
    <w:rsid w:val="617927FE"/>
    <w:rsid w:val="61CC29B4"/>
    <w:rsid w:val="61E12E8B"/>
    <w:rsid w:val="636E6AE5"/>
    <w:rsid w:val="637F0440"/>
    <w:rsid w:val="63E81C02"/>
    <w:rsid w:val="648C1B19"/>
    <w:rsid w:val="663E2BD3"/>
    <w:rsid w:val="6A863785"/>
    <w:rsid w:val="6B551F9D"/>
    <w:rsid w:val="6B7466CF"/>
    <w:rsid w:val="6B9343EA"/>
    <w:rsid w:val="6FF35651"/>
    <w:rsid w:val="715455CB"/>
    <w:rsid w:val="75C703E9"/>
    <w:rsid w:val="763A7089"/>
    <w:rsid w:val="7761419E"/>
    <w:rsid w:val="78107738"/>
    <w:rsid w:val="781A6C0E"/>
    <w:rsid w:val="78FB2175"/>
    <w:rsid w:val="797B4026"/>
    <w:rsid w:val="79FE2A47"/>
    <w:rsid w:val="7BF6284A"/>
    <w:rsid w:val="7C333161"/>
    <w:rsid w:val="7CE61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D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04D0"/>
    <w:pPr>
      <w:jc w:val="left"/>
    </w:pPr>
  </w:style>
  <w:style w:type="paragraph" w:styleId="Footer">
    <w:name w:val="footer"/>
    <w:basedOn w:val="Normal"/>
    <w:link w:val="FooterChar"/>
    <w:uiPriority w:val="99"/>
    <w:unhideWhenUsed/>
    <w:rsid w:val="004F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F0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04D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04D0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F04D0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F04D0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F04D0"/>
    <w:rPr>
      <w:rFonts w:ascii="Calibri" w:hAnsi="Calibri" w:cs="Calibri"/>
      <w:kern w:val="2"/>
      <w:szCs w:val="22"/>
    </w:rPr>
  </w:style>
  <w:style w:type="paragraph" w:customStyle="1" w:styleId="tgt">
    <w:name w:val="_tgt"/>
    <w:basedOn w:val="Normal"/>
    <w:rsid w:val="004F04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4F04D0"/>
  </w:style>
  <w:style w:type="character" w:customStyle="1" w:styleId="HeaderChar">
    <w:name w:val="Header Char"/>
    <w:basedOn w:val="DefaultParagraphFont"/>
    <w:link w:val="Header"/>
    <w:uiPriority w:val="99"/>
    <w:rsid w:val="004F04D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F04D0"/>
    <w:rPr>
      <w:sz w:val="18"/>
      <w:szCs w:val="18"/>
    </w:rPr>
  </w:style>
  <w:style w:type="character" w:customStyle="1" w:styleId="tran">
    <w:name w:val="tran"/>
    <w:basedOn w:val="DefaultParagraphFont"/>
    <w:rsid w:val="004F04D0"/>
  </w:style>
  <w:style w:type="character" w:styleId="CommentReference">
    <w:name w:val="annotation reference"/>
    <w:basedOn w:val="DefaultParagraphFont"/>
    <w:uiPriority w:val="99"/>
    <w:semiHidden/>
    <w:unhideWhenUsed/>
    <w:rsid w:val="004F04D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7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A6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272A"/>
  </w:style>
  <w:style w:type="paragraph" w:styleId="ListParagraph">
    <w:name w:val="List Paragraph"/>
    <w:basedOn w:val="Normal"/>
    <w:uiPriority w:val="99"/>
    <w:rsid w:val="00EB2C4D"/>
    <w:pPr>
      <w:ind w:firstLineChars="200" w:firstLine="420"/>
    </w:pPr>
  </w:style>
  <w:style w:type="table" w:styleId="TableGrid">
    <w:name w:val="Table Grid"/>
    <w:basedOn w:val="TableNormal"/>
    <w:uiPriority w:val="39"/>
    <w:rsid w:val="00BB116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753A0"/>
    <w:rPr>
      <w:i/>
      <w:iCs/>
    </w:rPr>
  </w:style>
  <w:style w:type="paragraph" w:styleId="Revision">
    <w:name w:val="Revision"/>
    <w:hidden/>
    <w:uiPriority w:val="99"/>
    <w:semiHidden/>
    <w:rsid w:val="005F1100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AFA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AFA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AFA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8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67045E-0988-4D91-B507-50ADE64AC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8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帐户</dc:creator>
  <cp:lastModifiedBy>15533</cp:lastModifiedBy>
  <cp:revision>7</cp:revision>
  <cp:lastPrinted>2022-12-20T11:17:00Z</cp:lastPrinted>
  <dcterms:created xsi:type="dcterms:W3CDTF">2023-07-14T02:23:00Z</dcterms:created>
  <dcterms:modified xsi:type="dcterms:W3CDTF">2023-07-1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7-14T07:07:22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2ace1f2-7748-4d29-b702-79778d5833cf</vt:lpwstr>
  </property>
  <property fmtid="{D5CDD505-2E9C-101B-9397-08002B2CF9AE}" pid="9" name="MSIP_Label_549ac42a-3eb4-4074-b885-aea26bd6241e_ContentBits">
    <vt:lpwstr>0</vt:lpwstr>
  </property>
</Properties>
</file>